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2095"/>
        <w:gridCol w:w="2096"/>
        <w:gridCol w:w="2096"/>
      </w:tblGrid>
      <w:tr w:rsidR="00D20D0D" w14:paraId="49682956" w14:textId="77777777" w:rsidTr="00434CAD">
        <w:tc>
          <w:tcPr>
            <w:tcW w:w="12950" w:type="dxa"/>
            <w:gridSpan w:val="4"/>
            <w:tcBorders>
              <w:bottom w:val="single" w:sz="4" w:space="0" w:color="auto"/>
            </w:tcBorders>
          </w:tcPr>
          <w:p w14:paraId="54116D78" w14:textId="4A1E7F0A" w:rsidR="00D20D0D" w:rsidRPr="001668E9" w:rsidRDefault="001668E9" w:rsidP="00D2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8E9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="00203CBF" w:rsidRPr="001668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4</w:t>
            </w:r>
            <w:r w:rsidR="00395968" w:rsidRPr="001668E9">
              <w:rPr>
                <w:rFonts w:ascii="Times New Roman" w:hAnsi="Times New Roman" w:cs="Times New Roman"/>
                <w:b/>
                <w:sz w:val="24"/>
                <w:szCs w:val="24"/>
              </w:rPr>
              <w:t>. Depressive</w:t>
            </w:r>
            <w:r w:rsidR="00D20D0D" w:rsidRPr="001668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ymptoms assessed by the PHQ-9 and manic symptoms assessed by the YMRS</w:t>
            </w:r>
            <w:r w:rsidR="00381F94" w:rsidRPr="001668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20D0D" w:rsidRPr="001668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the </w:t>
            </w:r>
            <w:r w:rsidR="00203CBF">
              <w:rPr>
                <w:rFonts w:ascii="Times New Roman" w:hAnsi="Times New Roman" w:cs="Times New Roman"/>
                <w:b/>
                <w:sz w:val="24"/>
                <w:szCs w:val="24"/>
              </w:rPr>
              <w:t>subjects</w:t>
            </w:r>
          </w:p>
          <w:p w14:paraId="43C721CA" w14:textId="77777777" w:rsidR="00D20D0D" w:rsidRPr="00395968" w:rsidRDefault="00D20D0D" w:rsidP="00E459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20D0D" w14:paraId="6D1DAE66" w14:textId="77777777" w:rsidTr="00064078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3C0691BF" w14:textId="77777777" w:rsidR="00D20D0D" w:rsidRDefault="00D20D0D" w:rsidP="00D20D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38D6D33F" w14:textId="77777777" w:rsidR="00D20D0D" w:rsidRPr="007E6DA9" w:rsidRDefault="00D20D0D" w:rsidP="00D2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</w:p>
          <w:p w14:paraId="63122D7E" w14:textId="2472DA0D" w:rsidR="00D20D0D" w:rsidRDefault="00D20D0D" w:rsidP="00D2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 </w:t>
            </w: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 </w:t>
            </w: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176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6523E71B" w14:textId="77777777" w:rsidR="00D20D0D" w:rsidRPr="007E6DA9" w:rsidRDefault="00D20D0D" w:rsidP="00D2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BD-II</w:t>
            </w:r>
          </w:p>
          <w:p w14:paraId="4B682432" w14:textId="2D65F477" w:rsidR="00D20D0D" w:rsidRDefault="00D20D0D" w:rsidP="00D2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 </w:t>
            </w: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 </w:t>
            </w: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112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3B604429" w14:textId="77777777" w:rsidR="00D20D0D" w:rsidRPr="007E6DA9" w:rsidRDefault="00D20D0D" w:rsidP="00D2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BD-I</w:t>
            </w:r>
          </w:p>
          <w:p w14:paraId="754181CE" w14:textId="7723A4F2" w:rsidR="00D20D0D" w:rsidRDefault="00D20D0D" w:rsidP="00D2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 </w:t>
            </w: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 </w:t>
            </w: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</w:tr>
      <w:tr w:rsidR="00381F94" w14:paraId="21FFF8DD" w14:textId="77777777" w:rsidTr="00064078">
        <w:tc>
          <w:tcPr>
            <w:tcW w:w="6663" w:type="dxa"/>
            <w:tcBorders>
              <w:top w:val="single" w:sz="4" w:space="0" w:color="auto"/>
            </w:tcBorders>
          </w:tcPr>
          <w:p w14:paraId="26B874EB" w14:textId="215BBE2A" w:rsidR="00381F94" w:rsidRDefault="008155B9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ity o</w:t>
            </w:r>
            <w:r w:rsidR="00064078">
              <w:rPr>
                <w:rFonts w:ascii="Times New Roman" w:hAnsi="Times New Roman" w:cs="Times New Roman"/>
                <w:sz w:val="24"/>
                <w:szCs w:val="24"/>
              </w:rPr>
              <w:t>f d</w:t>
            </w:r>
            <w:r w:rsidR="00395968">
              <w:rPr>
                <w:rFonts w:ascii="Times New Roman" w:hAnsi="Times New Roman" w:cs="Times New Roman"/>
                <w:sz w:val="24"/>
                <w:szCs w:val="24"/>
              </w:rPr>
              <w:t>epressive</w:t>
            </w:r>
            <w:r w:rsidR="00381F94"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0D6A2A93" w14:textId="50682846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3CEFFCA7" w14:textId="1244E583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5DBC75CC" w14:textId="11C386D9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1F94" w14:paraId="00FD33F8" w14:textId="77777777" w:rsidTr="00064078">
        <w:tc>
          <w:tcPr>
            <w:tcW w:w="6663" w:type="dxa"/>
          </w:tcPr>
          <w:p w14:paraId="73FB0362" w14:textId="6A036809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64078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  <w:r w:rsidR="00C005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0592">
              <w:rPr>
                <w:rFonts w:hint="eastAsia"/>
              </w:rPr>
              <w:t>(</w:t>
            </w:r>
            <w:r w:rsidR="00C00592" w:rsidRPr="00C00592">
              <w:rPr>
                <w:rFonts w:ascii="Times New Roman" w:hAnsi="Times New Roman" w:cs="Times New Roman"/>
                <w:sz w:val="24"/>
                <w:szCs w:val="24"/>
              </w:rPr>
              <w:t>PHQ-9 score 0-4</w:t>
            </w:r>
            <w:r w:rsidR="00C0059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104F09">
              <w:rPr>
                <w:rFonts w:ascii="Times New Roman" w:hAnsi="Times New Roman" w:cs="Times New Roman"/>
                <w:sz w:val="24"/>
                <w:szCs w:val="24"/>
              </w:rPr>
              <w:t>: n (%)</w:t>
            </w:r>
          </w:p>
        </w:tc>
        <w:tc>
          <w:tcPr>
            <w:tcW w:w="2095" w:type="dxa"/>
          </w:tcPr>
          <w:p w14:paraId="7FBDC347" w14:textId="46DDEFFA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34.</w:t>
            </w:r>
            <w:r w:rsidR="001A5B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04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6" w:type="dxa"/>
          </w:tcPr>
          <w:p w14:paraId="2DF98496" w14:textId="3FE94958" w:rsidR="00381F94" w:rsidRDefault="001A5B78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7</w:t>
            </w:r>
            <w:r w:rsidR="00381F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81F94" w:rsidRPr="00104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6" w:type="dxa"/>
          </w:tcPr>
          <w:p w14:paraId="586049D4" w14:textId="262ED965" w:rsidR="00381F94" w:rsidRDefault="001A5B78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9</w:t>
            </w:r>
            <w:r w:rsidR="00381F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81F94" w:rsidRPr="00104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1F94" w14:paraId="14FFA9D1" w14:textId="77777777" w:rsidTr="00064078">
        <w:tc>
          <w:tcPr>
            <w:tcW w:w="6663" w:type="dxa"/>
          </w:tcPr>
          <w:p w14:paraId="0CBF5E6E" w14:textId="66A344CB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Mi</w:t>
            </w:r>
            <w:r w:rsidR="0052578F"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="00064078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  <w:r w:rsidR="000C1E17">
              <w:rPr>
                <w:rFonts w:ascii="Times New Roman" w:hAnsi="Times New Roman" w:cs="Times New Roman"/>
                <w:sz w:val="24"/>
                <w:szCs w:val="24"/>
              </w:rPr>
              <w:t>(PHQ-9 score 5-9)</w:t>
            </w:r>
            <w:r w:rsidR="006064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F09">
              <w:rPr>
                <w:rFonts w:ascii="Times New Roman" w:hAnsi="Times New Roman" w:cs="Times New Roman"/>
                <w:sz w:val="24"/>
                <w:szCs w:val="24"/>
              </w:rPr>
              <w:t>: n (%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4965152" w14:textId="1DEB9141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22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.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5BA6DFA" w14:textId="7130305E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6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23.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C19CDF9" w14:textId="08F23A4C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6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27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.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1F94" w14:paraId="6E5AAF39" w14:textId="77777777" w:rsidTr="00064078">
        <w:tc>
          <w:tcPr>
            <w:tcW w:w="6663" w:type="dxa"/>
          </w:tcPr>
          <w:p w14:paraId="2F228108" w14:textId="641C5AEE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2578F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r w:rsidR="00064078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  <w:r w:rsidR="000C1E17">
              <w:rPr>
                <w:rFonts w:ascii="Times New Roman" w:hAnsi="Times New Roman" w:cs="Times New Roman"/>
                <w:sz w:val="24"/>
                <w:szCs w:val="24"/>
              </w:rPr>
              <w:t>(PHQ-9 score 10-14)</w:t>
            </w:r>
            <w:r w:rsidR="006064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F09">
              <w:rPr>
                <w:rFonts w:ascii="Times New Roman" w:hAnsi="Times New Roman" w:cs="Times New Roman"/>
                <w:sz w:val="24"/>
                <w:szCs w:val="24"/>
              </w:rPr>
              <w:t>: n (%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9BCDC08" w14:textId="4FB319E0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7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21.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D520DBA" w14:textId="24F47CEB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7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33.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FE564DA" w14:textId="52691558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3.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4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1F94" w14:paraId="3D11A88B" w14:textId="77777777" w:rsidTr="00064078">
        <w:tc>
          <w:tcPr>
            <w:tcW w:w="6663" w:type="dxa"/>
          </w:tcPr>
          <w:p w14:paraId="2801081B" w14:textId="07DCC42F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04F0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52578F">
              <w:rPr>
                <w:rFonts w:ascii="Times New Roman" w:hAnsi="Times New Roman" w:cs="Times New Roman"/>
                <w:sz w:val="24"/>
                <w:szCs w:val="24"/>
              </w:rPr>
              <w:t xml:space="preserve">ly </w:t>
            </w:r>
            <w:r w:rsidR="00E762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2578F">
              <w:rPr>
                <w:rFonts w:ascii="Times New Roman" w:hAnsi="Times New Roman" w:cs="Times New Roman"/>
                <w:sz w:val="24"/>
                <w:szCs w:val="24"/>
              </w:rPr>
              <w:t xml:space="preserve">evere </w:t>
            </w:r>
            <w:r w:rsidR="00064078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  <w:r w:rsidR="000C1E17">
              <w:rPr>
                <w:rFonts w:ascii="Times New Roman" w:hAnsi="Times New Roman" w:cs="Times New Roman"/>
                <w:sz w:val="24"/>
                <w:szCs w:val="24"/>
              </w:rPr>
              <w:t>(PHQ-9 score 15-19)</w:t>
            </w:r>
            <w:r w:rsidR="006064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F09">
              <w:rPr>
                <w:rFonts w:ascii="Times New Roman" w:hAnsi="Times New Roman" w:cs="Times New Roman"/>
                <w:sz w:val="24"/>
                <w:szCs w:val="24"/>
              </w:rPr>
              <w:t>: n (%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4AA0CAF3" w14:textId="38E236D2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7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9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.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596AFA3" w14:textId="595DF24D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9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8.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0DCAE25" w14:textId="4E7B0657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2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2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.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1F94" w14:paraId="3655D91A" w14:textId="77777777" w:rsidTr="00064078">
        <w:tc>
          <w:tcPr>
            <w:tcW w:w="6663" w:type="dxa"/>
          </w:tcPr>
          <w:p w14:paraId="697BB3EF" w14:textId="5FF76F04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2578F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  <w:r w:rsidR="00064078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  <w:bookmarkStart w:id="0" w:name="_GoBack"/>
            <w:bookmarkEnd w:id="0"/>
            <w:r w:rsidR="000C1E17">
              <w:rPr>
                <w:rFonts w:ascii="Times New Roman" w:hAnsi="Times New Roman" w:cs="Times New Roman"/>
                <w:sz w:val="24"/>
                <w:szCs w:val="24"/>
              </w:rPr>
              <w:t>(PHQ-9 score 20-27)</w:t>
            </w:r>
            <w:r w:rsidR="006064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F09">
              <w:rPr>
                <w:rFonts w:ascii="Times New Roman" w:hAnsi="Times New Roman" w:cs="Times New Roman"/>
                <w:sz w:val="24"/>
                <w:szCs w:val="24"/>
              </w:rPr>
              <w:t>: n (%)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49B2D70D" w14:textId="21B9A951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2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12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.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5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CF0F7E5" w14:textId="6AA15693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9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8.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362F4CA" w14:textId="2EF2D8FB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5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5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8.6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1F94" w14:paraId="51A3EAEE" w14:textId="77777777" w:rsidTr="00064078">
        <w:tc>
          <w:tcPr>
            <w:tcW w:w="6663" w:type="dxa"/>
          </w:tcPr>
          <w:p w14:paraId="10F1564C" w14:textId="75347035" w:rsidR="00381F94" w:rsidRDefault="00064078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ity of m</w:t>
            </w:r>
            <w:r w:rsidR="00381F94">
              <w:rPr>
                <w:rFonts w:ascii="Times New Roman" w:hAnsi="Times New Roman" w:cs="Times New Roman"/>
                <w:sz w:val="24"/>
                <w:szCs w:val="24"/>
              </w:rPr>
              <w:t>anic symptoms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5885D2E" w14:textId="5A30E7C5" w:rsidR="00381F94" w:rsidRDefault="00381F94" w:rsidP="001A5B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  <w:vAlign w:val="center"/>
          </w:tcPr>
          <w:p w14:paraId="2B6B70B3" w14:textId="4B77A01B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  <w:vAlign w:val="center"/>
          </w:tcPr>
          <w:p w14:paraId="53CF4557" w14:textId="11061C51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1F94" w14:paraId="11C05A39" w14:textId="77777777" w:rsidTr="00064078">
        <w:tc>
          <w:tcPr>
            <w:tcW w:w="6663" w:type="dxa"/>
            <w:tcBorders>
              <w:bottom w:val="single" w:sz="4" w:space="0" w:color="auto"/>
            </w:tcBorders>
          </w:tcPr>
          <w:p w14:paraId="6B22B4D2" w14:textId="54E2C7B9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ab/>
              <w:t>YMRS score</w:t>
            </w:r>
            <w:r w:rsidR="00203C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3CBF" w:rsidRPr="008442FA">
              <w:rPr>
                <w:rFonts w:ascii="Times New Roman" w:eastAsia="Yu Gothic UI" w:hAnsi="Times New Roman" w:cs="Times New Roman"/>
                <w:sz w:val="24"/>
                <w:szCs w:val="24"/>
              </w:rPr>
              <w:t>≥</w:t>
            </w:r>
            <w:r w:rsidR="00203CBF">
              <w:rPr>
                <w:rFonts w:ascii="Times New Roman" w:eastAsia="ＭＳ 明朝" w:hAnsi="Times New Roman" w:cs="Times New Roman"/>
                <w:sz w:val="24"/>
                <w:szCs w:val="24"/>
              </w:rPr>
              <w:t> 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t</w:t>
            </w:r>
            <w:r w:rsidR="00203C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</w:t>
            </w:r>
            <w:r w:rsidR="00751D8E">
              <w:rPr>
                <w:rFonts w:ascii="Times New Roman" w:hAnsi="Times New Roman" w:cs="Times New Roman"/>
                <w:sz w:val="24"/>
                <w:szCs w:val="24"/>
              </w:rPr>
              <w:t xml:space="preserve"> of 8</w:t>
            </w:r>
            <w:r w:rsidR="005869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7E0172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FD8E5" w14:textId="6D74C703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  <w:r w:rsidRPr="007E6DA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1A5B78">
              <w:rPr>
                <w:rFonts w:ascii="Times New Roman" w:eastAsiaTheme="minorHAnsi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1A5B78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  <w:r w:rsidRPr="007E6DA9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0A5BB" w14:textId="0E3AD9E9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  <w:r w:rsidRPr="007E6DA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(4</w:t>
            </w:r>
            <w:r w:rsidR="001A5B78">
              <w:rPr>
                <w:rFonts w:ascii="Times New Roman" w:eastAsiaTheme="minorHAnsi" w:hAnsi="Times New Roman" w:cs="Times New Roman"/>
                <w:sz w:val="24"/>
                <w:szCs w:val="24"/>
              </w:rPr>
              <w:t>.5</w:t>
            </w:r>
            <w:r w:rsidRPr="007E6DA9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2B6EC" w14:textId="7288C2E7" w:rsidR="00381F94" w:rsidRDefault="00381F94" w:rsidP="00381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  <w:r w:rsidRPr="007E6DA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1A5B78">
              <w:rPr>
                <w:rFonts w:ascii="Times New Roman" w:eastAsiaTheme="minorHAnsi" w:hAnsi="Times New Roman" w:cs="Times New Roman"/>
                <w:sz w:val="24"/>
                <w:szCs w:val="24"/>
              </w:rPr>
              <w:t>(6.9</w:t>
            </w:r>
            <w:r w:rsidRPr="007E6DA9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</w:tr>
    </w:tbl>
    <w:p w14:paraId="7223CE13" w14:textId="790A7689" w:rsidR="00F376BA" w:rsidRPr="00DC1E19" w:rsidRDefault="00F376BA" w:rsidP="00E45954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F376BA" w:rsidRPr="00DC1E19" w:rsidSect="00EE006C">
      <w:pgSz w:w="15840" w:h="12240" w:orient="landscape" w:code="1"/>
      <w:pgMar w:top="1080" w:right="1440" w:bottom="108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7E3D1F" w16cid:durableId="20EE8EF7"/>
  <w16cid:commentId w16cid:paraId="50FBAD32" w16cid:durableId="20EE8FAB"/>
  <w16cid:commentId w16cid:paraId="62303652" w16cid:durableId="20EE8FB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34980E" w14:textId="77777777" w:rsidR="00367745" w:rsidRDefault="00367745" w:rsidP="006E3F67">
      <w:r>
        <w:separator/>
      </w:r>
    </w:p>
  </w:endnote>
  <w:endnote w:type="continuationSeparator" w:id="0">
    <w:p w14:paraId="0382EFF1" w14:textId="77777777" w:rsidR="00367745" w:rsidRDefault="00367745" w:rsidP="006E3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AE8718" w14:textId="77777777" w:rsidR="00367745" w:rsidRDefault="00367745" w:rsidP="006E3F67">
      <w:r>
        <w:separator/>
      </w:r>
    </w:p>
  </w:footnote>
  <w:footnote w:type="continuationSeparator" w:id="0">
    <w:p w14:paraId="156C8996" w14:textId="77777777" w:rsidR="00367745" w:rsidRDefault="00367745" w:rsidP="006E3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omprehensive Psych (3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F3AF4"/>
    <w:rsid w:val="00003FF5"/>
    <w:rsid w:val="00027A04"/>
    <w:rsid w:val="00046E22"/>
    <w:rsid w:val="00057D58"/>
    <w:rsid w:val="00064078"/>
    <w:rsid w:val="000873B8"/>
    <w:rsid w:val="00096C99"/>
    <w:rsid w:val="000A3B93"/>
    <w:rsid w:val="000A7BAB"/>
    <w:rsid w:val="000B346F"/>
    <w:rsid w:val="000C1E17"/>
    <w:rsid w:val="000C3FA2"/>
    <w:rsid w:val="000E6A8A"/>
    <w:rsid w:val="00104F09"/>
    <w:rsid w:val="001070EC"/>
    <w:rsid w:val="0013289A"/>
    <w:rsid w:val="00151BA3"/>
    <w:rsid w:val="00152AC3"/>
    <w:rsid w:val="00160B5E"/>
    <w:rsid w:val="001668E9"/>
    <w:rsid w:val="001730C3"/>
    <w:rsid w:val="0017464B"/>
    <w:rsid w:val="001A3341"/>
    <w:rsid w:val="001A5B78"/>
    <w:rsid w:val="001C3AE4"/>
    <w:rsid w:val="001C7E6E"/>
    <w:rsid w:val="001D6C65"/>
    <w:rsid w:val="001E061D"/>
    <w:rsid w:val="00203CBF"/>
    <w:rsid w:val="00220A0C"/>
    <w:rsid w:val="00223A2A"/>
    <w:rsid w:val="002301AA"/>
    <w:rsid w:val="00251EE0"/>
    <w:rsid w:val="00275D14"/>
    <w:rsid w:val="00276A79"/>
    <w:rsid w:val="00276C8E"/>
    <w:rsid w:val="00285501"/>
    <w:rsid w:val="00291B4C"/>
    <w:rsid w:val="00297D85"/>
    <w:rsid w:val="002C1FEA"/>
    <w:rsid w:val="002C2D53"/>
    <w:rsid w:val="002C6DC2"/>
    <w:rsid w:val="002D411E"/>
    <w:rsid w:val="002E3F5E"/>
    <w:rsid w:val="002F1933"/>
    <w:rsid w:val="002F4C02"/>
    <w:rsid w:val="00321D2A"/>
    <w:rsid w:val="00323940"/>
    <w:rsid w:val="00330388"/>
    <w:rsid w:val="00331861"/>
    <w:rsid w:val="00345581"/>
    <w:rsid w:val="00357CD3"/>
    <w:rsid w:val="00360957"/>
    <w:rsid w:val="00366728"/>
    <w:rsid w:val="00367745"/>
    <w:rsid w:val="00381F94"/>
    <w:rsid w:val="00386DF4"/>
    <w:rsid w:val="00395968"/>
    <w:rsid w:val="003D0B61"/>
    <w:rsid w:val="003F3375"/>
    <w:rsid w:val="003F7CBA"/>
    <w:rsid w:val="00405948"/>
    <w:rsid w:val="004329EB"/>
    <w:rsid w:val="00434CAD"/>
    <w:rsid w:val="0044043B"/>
    <w:rsid w:val="004679AA"/>
    <w:rsid w:val="004747D8"/>
    <w:rsid w:val="00484042"/>
    <w:rsid w:val="00490E51"/>
    <w:rsid w:val="00495C18"/>
    <w:rsid w:val="004A3302"/>
    <w:rsid w:val="004C2492"/>
    <w:rsid w:val="004C74DA"/>
    <w:rsid w:val="004D4027"/>
    <w:rsid w:val="004E52A8"/>
    <w:rsid w:val="00507BFF"/>
    <w:rsid w:val="00513237"/>
    <w:rsid w:val="00514900"/>
    <w:rsid w:val="0051680E"/>
    <w:rsid w:val="0052578F"/>
    <w:rsid w:val="00526A4A"/>
    <w:rsid w:val="00535B36"/>
    <w:rsid w:val="005368C4"/>
    <w:rsid w:val="0055013D"/>
    <w:rsid w:val="0055560D"/>
    <w:rsid w:val="00564CF6"/>
    <w:rsid w:val="00565CCA"/>
    <w:rsid w:val="00572CDE"/>
    <w:rsid w:val="00573DF3"/>
    <w:rsid w:val="0058189C"/>
    <w:rsid w:val="00585552"/>
    <w:rsid w:val="005869AD"/>
    <w:rsid w:val="005B7960"/>
    <w:rsid w:val="005C1EBC"/>
    <w:rsid w:val="005E72B4"/>
    <w:rsid w:val="005F17E8"/>
    <w:rsid w:val="00606401"/>
    <w:rsid w:val="00623494"/>
    <w:rsid w:val="006249B0"/>
    <w:rsid w:val="00643828"/>
    <w:rsid w:val="00647A68"/>
    <w:rsid w:val="00662114"/>
    <w:rsid w:val="0066281A"/>
    <w:rsid w:val="006654E1"/>
    <w:rsid w:val="006677CF"/>
    <w:rsid w:val="006861A9"/>
    <w:rsid w:val="00686E7C"/>
    <w:rsid w:val="006B3730"/>
    <w:rsid w:val="006B6D21"/>
    <w:rsid w:val="006E026F"/>
    <w:rsid w:val="006E2301"/>
    <w:rsid w:val="006E3F67"/>
    <w:rsid w:val="006F0FDA"/>
    <w:rsid w:val="00715D6F"/>
    <w:rsid w:val="0071666A"/>
    <w:rsid w:val="00747F1A"/>
    <w:rsid w:val="00751AA0"/>
    <w:rsid w:val="00751D8E"/>
    <w:rsid w:val="00756767"/>
    <w:rsid w:val="007570C1"/>
    <w:rsid w:val="00757949"/>
    <w:rsid w:val="0076275E"/>
    <w:rsid w:val="007A3F7A"/>
    <w:rsid w:val="007A40CB"/>
    <w:rsid w:val="007A7E4F"/>
    <w:rsid w:val="007C1FD9"/>
    <w:rsid w:val="007C74F0"/>
    <w:rsid w:val="007E0172"/>
    <w:rsid w:val="007E0514"/>
    <w:rsid w:val="007E6DA9"/>
    <w:rsid w:val="007F02D9"/>
    <w:rsid w:val="007F6BAB"/>
    <w:rsid w:val="007F7308"/>
    <w:rsid w:val="008061C2"/>
    <w:rsid w:val="0080773D"/>
    <w:rsid w:val="008155B9"/>
    <w:rsid w:val="008229A5"/>
    <w:rsid w:val="008304C8"/>
    <w:rsid w:val="008338EA"/>
    <w:rsid w:val="008442FA"/>
    <w:rsid w:val="0084766A"/>
    <w:rsid w:val="00847CBD"/>
    <w:rsid w:val="00850EE0"/>
    <w:rsid w:val="00857669"/>
    <w:rsid w:val="0086282E"/>
    <w:rsid w:val="00864924"/>
    <w:rsid w:val="008661D7"/>
    <w:rsid w:val="0087387C"/>
    <w:rsid w:val="00875659"/>
    <w:rsid w:val="00881375"/>
    <w:rsid w:val="00881E91"/>
    <w:rsid w:val="008C3184"/>
    <w:rsid w:val="008C4387"/>
    <w:rsid w:val="008F020C"/>
    <w:rsid w:val="00903895"/>
    <w:rsid w:val="00911B4D"/>
    <w:rsid w:val="00942186"/>
    <w:rsid w:val="00947E3F"/>
    <w:rsid w:val="00965CC0"/>
    <w:rsid w:val="009A665F"/>
    <w:rsid w:val="009B1D88"/>
    <w:rsid w:val="009B25FB"/>
    <w:rsid w:val="009C1D85"/>
    <w:rsid w:val="009D38A1"/>
    <w:rsid w:val="009D4D10"/>
    <w:rsid w:val="009D6C2D"/>
    <w:rsid w:val="009F3AF4"/>
    <w:rsid w:val="00A065F0"/>
    <w:rsid w:val="00A217D3"/>
    <w:rsid w:val="00A33CF2"/>
    <w:rsid w:val="00A438C6"/>
    <w:rsid w:val="00A6173E"/>
    <w:rsid w:val="00A61CA1"/>
    <w:rsid w:val="00A70D12"/>
    <w:rsid w:val="00A862F0"/>
    <w:rsid w:val="00A97D98"/>
    <w:rsid w:val="00AB0849"/>
    <w:rsid w:val="00AC7E5C"/>
    <w:rsid w:val="00AF6EE1"/>
    <w:rsid w:val="00B46840"/>
    <w:rsid w:val="00B56B3D"/>
    <w:rsid w:val="00B944C6"/>
    <w:rsid w:val="00BA48A7"/>
    <w:rsid w:val="00BC4576"/>
    <w:rsid w:val="00BF0835"/>
    <w:rsid w:val="00C00592"/>
    <w:rsid w:val="00C01520"/>
    <w:rsid w:val="00C06684"/>
    <w:rsid w:val="00C10EA3"/>
    <w:rsid w:val="00C1280F"/>
    <w:rsid w:val="00C509CD"/>
    <w:rsid w:val="00C70DF8"/>
    <w:rsid w:val="00C95758"/>
    <w:rsid w:val="00CB1469"/>
    <w:rsid w:val="00CB45C9"/>
    <w:rsid w:val="00CC1C96"/>
    <w:rsid w:val="00CC3F3B"/>
    <w:rsid w:val="00CF7194"/>
    <w:rsid w:val="00CF72F8"/>
    <w:rsid w:val="00D061A4"/>
    <w:rsid w:val="00D15074"/>
    <w:rsid w:val="00D1576E"/>
    <w:rsid w:val="00D20D0D"/>
    <w:rsid w:val="00D224C6"/>
    <w:rsid w:val="00D24F3E"/>
    <w:rsid w:val="00D4563A"/>
    <w:rsid w:val="00D550A2"/>
    <w:rsid w:val="00D67660"/>
    <w:rsid w:val="00D96607"/>
    <w:rsid w:val="00DA5DAA"/>
    <w:rsid w:val="00DC1E19"/>
    <w:rsid w:val="00DC687B"/>
    <w:rsid w:val="00DE7A89"/>
    <w:rsid w:val="00E22CA1"/>
    <w:rsid w:val="00E2447B"/>
    <w:rsid w:val="00E35AAF"/>
    <w:rsid w:val="00E36C38"/>
    <w:rsid w:val="00E45954"/>
    <w:rsid w:val="00E515AC"/>
    <w:rsid w:val="00E57086"/>
    <w:rsid w:val="00E76242"/>
    <w:rsid w:val="00E80FE3"/>
    <w:rsid w:val="00E85060"/>
    <w:rsid w:val="00E904BD"/>
    <w:rsid w:val="00EB4AE5"/>
    <w:rsid w:val="00ED39F1"/>
    <w:rsid w:val="00EE006C"/>
    <w:rsid w:val="00F166D6"/>
    <w:rsid w:val="00F31CC0"/>
    <w:rsid w:val="00F360CF"/>
    <w:rsid w:val="00F376BA"/>
    <w:rsid w:val="00F412C7"/>
    <w:rsid w:val="00F444D6"/>
    <w:rsid w:val="00F713BC"/>
    <w:rsid w:val="00F8415A"/>
    <w:rsid w:val="00FB567B"/>
    <w:rsid w:val="00FD7128"/>
    <w:rsid w:val="00FF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DA5FAB"/>
  <w15:chartTrackingRefBased/>
  <w15:docId w15:val="{CC8E5294-50FC-46BE-A148-1357FB3B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0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3F67"/>
  </w:style>
  <w:style w:type="paragraph" w:styleId="a6">
    <w:name w:val="footer"/>
    <w:basedOn w:val="a"/>
    <w:link w:val="a7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3F67"/>
  </w:style>
  <w:style w:type="character" w:customStyle="1" w:styleId="font01">
    <w:name w:val="font0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a0"/>
    <w:rsid w:val="00E45954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51">
    <w:name w:val="font15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8">
    <w:name w:val="Balloon Text"/>
    <w:basedOn w:val="a"/>
    <w:link w:val="a9"/>
    <w:uiPriority w:val="99"/>
    <w:semiHidden/>
    <w:unhideWhenUsed/>
    <w:rsid w:val="00747F1A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47F1A"/>
    <w:rPr>
      <w:rFonts w:ascii="ＭＳ 明朝" w:eastAsia="ＭＳ 明朝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71666A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947E3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47E3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947E3F"/>
  </w:style>
  <w:style w:type="paragraph" w:styleId="ae">
    <w:name w:val="annotation subject"/>
    <w:basedOn w:val="ac"/>
    <w:next w:val="ac"/>
    <w:link w:val="af"/>
    <w:uiPriority w:val="99"/>
    <w:semiHidden/>
    <w:unhideWhenUsed/>
    <w:rsid w:val="00947E3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47E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4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7CEF5-E89A-46C1-8BD7-AFB417B4F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ntal</cp:lastModifiedBy>
  <cp:revision>5</cp:revision>
  <dcterms:created xsi:type="dcterms:W3CDTF">2020-04-01T00:37:00Z</dcterms:created>
  <dcterms:modified xsi:type="dcterms:W3CDTF">2020-04-03T02:29:00Z</dcterms:modified>
</cp:coreProperties>
</file>